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061FB" w14:textId="4B016623" w:rsidR="00673131" w:rsidRDefault="0067313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-S</w:t>
      </w:r>
      <w:r w:rsidR="00B7234E">
        <w:rPr>
          <w:rFonts w:ascii="Arial" w:hAnsi="Arial" w:cs="Arial"/>
          <w:b/>
        </w:rPr>
        <w:t>1</w:t>
      </w:r>
      <w:bookmarkStart w:id="0" w:name="_GoBack"/>
      <w:bookmarkEnd w:id="0"/>
    </w:p>
    <w:p w14:paraId="49FEB2B4" w14:textId="4C227E43" w:rsidR="007F7CB7" w:rsidRPr="00D22D69" w:rsidRDefault="00D22D69">
      <w:pPr>
        <w:rPr>
          <w:rFonts w:ascii="Arial" w:hAnsi="Arial" w:cs="Arial"/>
          <w:b/>
        </w:rPr>
      </w:pPr>
      <w:r w:rsidRPr="00D22D69">
        <w:rPr>
          <w:rFonts w:ascii="Arial" w:hAnsi="Arial" w:cs="Arial"/>
          <w:b/>
        </w:rPr>
        <w:t xml:space="preserve">List of </w:t>
      </w:r>
      <w:r w:rsidR="001146FA">
        <w:rPr>
          <w:rFonts w:ascii="Arial" w:hAnsi="Arial" w:cs="Arial"/>
          <w:b/>
        </w:rPr>
        <w:t xml:space="preserve">qPCR </w:t>
      </w:r>
      <w:r w:rsidRPr="00D22D69">
        <w:rPr>
          <w:rFonts w:ascii="Arial" w:hAnsi="Arial" w:cs="Arial"/>
          <w:b/>
        </w:rPr>
        <w:t xml:space="preserve">Primers </w:t>
      </w:r>
    </w:p>
    <w:tbl>
      <w:tblPr>
        <w:tblW w:w="9237" w:type="dxa"/>
        <w:tblInd w:w="113" w:type="dxa"/>
        <w:tblLook w:val="04A0" w:firstRow="1" w:lastRow="0" w:firstColumn="1" w:lastColumn="0" w:noHBand="0" w:noVBand="1"/>
      </w:tblPr>
      <w:tblGrid>
        <w:gridCol w:w="2955"/>
        <w:gridCol w:w="1337"/>
        <w:gridCol w:w="4945"/>
      </w:tblGrid>
      <w:tr w:rsidR="00795A56" w:rsidRPr="00D22D69" w14:paraId="6FFB4596" w14:textId="77777777" w:rsidTr="00DB1B89">
        <w:trPr>
          <w:trHeight w:val="300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C148D" w14:textId="77777777" w:rsidR="00795A56" w:rsidRPr="00693DE9" w:rsidRDefault="00795A56" w:rsidP="00693DE9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3DE9">
              <w:rPr>
                <w:rFonts w:ascii="Arial" w:hAnsi="Arial" w:cs="Arial"/>
                <w:b/>
              </w:rPr>
              <w:t>Gene primer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D5850" w14:textId="77777777" w:rsidR="00795A56" w:rsidRPr="00693DE9" w:rsidRDefault="00795A56" w:rsidP="00693DE9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3DE9">
              <w:rPr>
                <w:rFonts w:ascii="Arial" w:hAnsi="Arial" w:cs="Arial"/>
                <w:b/>
              </w:rPr>
              <w:t>Direction</w:t>
            </w:r>
          </w:p>
        </w:tc>
        <w:tc>
          <w:tcPr>
            <w:tcW w:w="4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1CEE7" w14:textId="77777777" w:rsidR="00795A56" w:rsidRPr="00693DE9" w:rsidRDefault="00795A56" w:rsidP="00693DE9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693DE9">
              <w:rPr>
                <w:rFonts w:ascii="Arial" w:hAnsi="Arial" w:cs="Arial"/>
                <w:b/>
              </w:rPr>
              <w:t>Primer sequence</w:t>
            </w:r>
          </w:p>
        </w:tc>
      </w:tr>
      <w:tr w:rsidR="00795A56" w:rsidRPr="00D22D69" w14:paraId="0DD28EC1" w14:textId="77777777" w:rsidTr="00C10172">
        <w:trPr>
          <w:trHeight w:val="350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98B3F" w14:textId="1FB0D2B3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SHH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FBE30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00A29" w14:textId="538A7DC3" w:rsidR="00795A56" w:rsidRPr="00795A56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</w:rPr>
              <w:t>AGCGATGAGGAGCGCAAAT</w:t>
            </w:r>
          </w:p>
        </w:tc>
      </w:tr>
      <w:tr w:rsidR="00795A56" w:rsidRPr="00D22D69" w14:paraId="06AB43A1" w14:textId="77777777" w:rsidTr="008A3929">
        <w:trPr>
          <w:trHeight w:val="323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B3D01" w14:textId="44E0C394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  <w:lang w:eastAsia="zh-CN"/>
              </w:rPr>
            </w:pPr>
            <w:r w:rsidRPr="007F7CB7">
              <w:rPr>
                <w:rFonts w:ascii="Times New Roman" w:hAnsi="Times New Roman" w:cs="Times New Roman"/>
                <w:lang w:eastAsia="zh-CN"/>
              </w:rPr>
              <w:t>SHH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046B9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>Revers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60E9B" w14:textId="09172491" w:rsidR="00795A56" w:rsidRPr="00795A56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</w:rPr>
              <w:t>GGGCAAATCACCTGCATGTTT</w:t>
            </w:r>
          </w:p>
        </w:tc>
      </w:tr>
      <w:tr w:rsidR="00795A56" w:rsidRPr="00D22D69" w14:paraId="2567EB0D" w14:textId="77777777" w:rsidTr="00DB1B89">
        <w:trPr>
          <w:trHeight w:val="300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E1981" w14:textId="3591933A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KMT2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5558A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F435C" w14:textId="4DFF2374" w:rsidR="00795A56" w:rsidRPr="008A3929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  <w:color w:val="1A1A1A"/>
              </w:rPr>
              <w:t>TGAAAATCCAGAGCCGCCTT</w:t>
            </w:r>
            <w:r w:rsidR="00795A56" w:rsidRPr="008A3929">
              <w:rPr>
                <w:rFonts w:ascii="Arial" w:hAnsi="Arial" w:cs="Arial"/>
              </w:rPr>
              <w:t xml:space="preserve">   </w:t>
            </w:r>
          </w:p>
        </w:tc>
      </w:tr>
      <w:tr w:rsidR="00795A56" w:rsidRPr="00D22D69" w14:paraId="703DCC7D" w14:textId="77777777" w:rsidTr="00DB1B89">
        <w:trPr>
          <w:trHeight w:val="300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12844" w14:textId="2CC9EA6B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KMT2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28AAE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>Revers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EDDC0" w14:textId="54339EC2" w:rsidR="00795A56" w:rsidRPr="00947A75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  <w:color w:val="1A1A1A"/>
              </w:rPr>
              <w:t>GAGGAGGGCTTGCTTGCTTT</w:t>
            </w:r>
          </w:p>
        </w:tc>
      </w:tr>
      <w:tr w:rsidR="00795A56" w:rsidRPr="00D22D69" w14:paraId="6A7EE17D" w14:textId="77777777" w:rsidTr="00DB1B89">
        <w:trPr>
          <w:trHeight w:val="300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ACB07" w14:textId="0058A8E1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B8983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72262" w14:textId="7E3465AF" w:rsidR="00795A56" w:rsidRPr="00795A56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</w:rPr>
              <w:t>AACTCTGAGGAACCCAAACG</w:t>
            </w:r>
          </w:p>
        </w:tc>
      </w:tr>
      <w:tr w:rsidR="00795A56" w:rsidRPr="00D22D69" w14:paraId="31B8955C" w14:textId="77777777" w:rsidTr="00DB1B89">
        <w:trPr>
          <w:trHeight w:val="300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D7B16" w14:textId="64536C05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7CC70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>Revers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ACF88" w14:textId="6EA38BE9" w:rsidR="00795A56" w:rsidRPr="00795A56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</w:rPr>
              <w:t>GTCAGAGATTGTGCCGTTTACC</w:t>
            </w:r>
          </w:p>
        </w:tc>
      </w:tr>
      <w:tr w:rsidR="00795A56" w:rsidRPr="00D22D69" w14:paraId="42E51FF3" w14:textId="77777777" w:rsidTr="00DB1B89">
        <w:trPr>
          <w:trHeight w:val="300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6B521" w14:textId="4DB04774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PPA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F6A22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78E90" w14:textId="4E6643DC" w:rsidR="00795A56" w:rsidRPr="00AD2B4C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  <w:color w:val="1A1A1A"/>
              </w:rPr>
              <w:t>TGAGTGGCAGCCCTTTTTGT</w:t>
            </w:r>
          </w:p>
        </w:tc>
      </w:tr>
      <w:tr w:rsidR="00795A56" w:rsidRPr="00D22D69" w14:paraId="3D70816F" w14:textId="77777777" w:rsidTr="00DB1B89">
        <w:trPr>
          <w:trHeight w:val="300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78DDC" w14:textId="7EB2070D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PPA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A0FEF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>Revers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20397" w14:textId="040215F8" w:rsidR="00795A56" w:rsidRPr="00AD2B4C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  <w:color w:val="1A1A1A"/>
              </w:rPr>
              <w:t>CCAGGAATCAACTTCTGGGCA</w:t>
            </w:r>
          </w:p>
        </w:tc>
      </w:tr>
      <w:tr w:rsidR="00795A56" w:rsidRPr="00D22D69" w14:paraId="34C34FF2" w14:textId="77777777" w:rsidTr="00C10172">
        <w:trPr>
          <w:trHeight w:val="350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26767" w14:textId="6D4BA693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TRAFD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5995B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92814" w14:textId="69B62C50" w:rsidR="00795A56" w:rsidRPr="00795A56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</w:rPr>
              <w:t>CATCACAGCAGCCACCATCT</w:t>
            </w:r>
          </w:p>
        </w:tc>
      </w:tr>
      <w:tr w:rsidR="00795A56" w:rsidRPr="00D22D69" w14:paraId="1AE7CB3E" w14:textId="77777777" w:rsidTr="00DB1B89">
        <w:trPr>
          <w:trHeight w:val="300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ED819" w14:textId="0A423FE1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TRAFD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011C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>Revers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87AB1" w14:textId="0B4ED1D4" w:rsidR="00795A56" w:rsidRPr="00795A56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</w:rPr>
              <w:t>TGCACCCAGGAGAAACATCTTG</w:t>
            </w:r>
          </w:p>
        </w:tc>
      </w:tr>
      <w:tr w:rsidR="00795A56" w:rsidRPr="00D22D69" w14:paraId="33230EC7" w14:textId="77777777" w:rsidTr="00DB1B89">
        <w:trPr>
          <w:trHeight w:val="300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CD56D" w14:textId="60EE8EB7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NPLOC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49082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 xml:space="preserve">Forward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8CA3B" w14:textId="2AC80817" w:rsidR="00795A56" w:rsidRPr="00795A56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</w:rPr>
              <w:t>TGGCCACGTTCCTCAAGAAG</w:t>
            </w:r>
          </w:p>
        </w:tc>
      </w:tr>
      <w:tr w:rsidR="00795A56" w:rsidRPr="00D22D69" w14:paraId="0AC5BAB6" w14:textId="77777777" w:rsidTr="007F7CB7">
        <w:trPr>
          <w:trHeight w:val="284"/>
        </w:trPr>
        <w:tc>
          <w:tcPr>
            <w:tcW w:w="2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ABDDC" w14:textId="3AE5E66F" w:rsidR="00795A56" w:rsidRPr="007F7CB7" w:rsidRDefault="007F7CB7" w:rsidP="00693D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7CB7">
              <w:rPr>
                <w:rFonts w:ascii="Times New Roman" w:hAnsi="Times New Roman" w:cs="Times New Roman"/>
              </w:rPr>
              <w:t>NPLOC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28B65" w14:textId="77777777" w:rsidR="00795A56" w:rsidRPr="00795A56" w:rsidRDefault="00795A56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95A56">
              <w:rPr>
                <w:rFonts w:ascii="Arial" w:hAnsi="Arial" w:cs="Arial"/>
              </w:rPr>
              <w:t>Revers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A7FCE" w14:textId="20C35E05" w:rsidR="00795A56" w:rsidRPr="00795A56" w:rsidRDefault="007F7CB7" w:rsidP="00693DE9">
            <w:pPr>
              <w:spacing w:after="0" w:line="240" w:lineRule="auto"/>
              <w:rPr>
                <w:rFonts w:ascii="Arial" w:hAnsi="Arial" w:cs="Arial"/>
              </w:rPr>
            </w:pPr>
            <w:r w:rsidRPr="007F7CB7">
              <w:rPr>
                <w:rFonts w:ascii="Arial" w:hAnsi="Arial" w:cs="Arial"/>
              </w:rPr>
              <w:t>TCGCCATGCTTGATTTTCAGT</w:t>
            </w:r>
          </w:p>
        </w:tc>
      </w:tr>
    </w:tbl>
    <w:p w14:paraId="7A3BC077" w14:textId="77777777" w:rsidR="00D22D69" w:rsidRPr="00D22D69" w:rsidRDefault="00D22D69">
      <w:pPr>
        <w:rPr>
          <w:rFonts w:ascii="Arial" w:hAnsi="Arial" w:cs="Arial"/>
        </w:rPr>
      </w:pPr>
    </w:p>
    <w:sectPr w:rsidR="00D22D69" w:rsidRPr="00D22D69" w:rsidSect="00DF63F1"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NzQzszSxNLYwtDRQ0lEKTi0uzszPAykwqgUAGysMmywAAAA="/>
  </w:docVars>
  <w:rsids>
    <w:rsidRoot w:val="00D22D69"/>
    <w:rsid w:val="000F37A9"/>
    <w:rsid w:val="001146FA"/>
    <w:rsid w:val="003E53A6"/>
    <w:rsid w:val="004F295A"/>
    <w:rsid w:val="00673131"/>
    <w:rsid w:val="00693DE9"/>
    <w:rsid w:val="00795A56"/>
    <w:rsid w:val="007F7CB7"/>
    <w:rsid w:val="008A3929"/>
    <w:rsid w:val="00947A75"/>
    <w:rsid w:val="00A10BDA"/>
    <w:rsid w:val="00AD2B4C"/>
    <w:rsid w:val="00AE09DA"/>
    <w:rsid w:val="00B62C67"/>
    <w:rsid w:val="00B7234E"/>
    <w:rsid w:val="00C10172"/>
    <w:rsid w:val="00D22D69"/>
    <w:rsid w:val="00D73A0C"/>
    <w:rsid w:val="00DF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05B38"/>
  <w15:chartTrackingRefBased/>
  <w15:docId w15:val="{0086466E-ABCB-449D-AC5F-EEAE6C76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7F7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hadevi, Anjali</dc:creator>
  <cp:keywords/>
  <dc:description/>
  <cp:lastModifiedBy>20079</cp:lastModifiedBy>
  <cp:revision>2</cp:revision>
  <dcterms:created xsi:type="dcterms:W3CDTF">2021-01-12T14:49:00Z</dcterms:created>
  <dcterms:modified xsi:type="dcterms:W3CDTF">2021-01-12T14:49:00Z</dcterms:modified>
</cp:coreProperties>
</file>